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Table 3. Predictors for surgical complication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1617"/>
        <w:gridCol w:w="1457"/>
        <w:gridCol w:w="2332"/>
      </w:tblGrid>
      <w:tr>
        <w:trPr/>
        <w:tc>
          <w:tcPr>
            <w:tcW w:w="4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37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ogistic regression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6195</wp:posOffset>
                      </wp:positionH>
                      <wp:positionV relativeFrom="paragraph">
                        <wp:posOffset>635</wp:posOffset>
                      </wp:positionV>
                      <wp:extent cx="3381375" cy="635"/>
                      <wp:effectExtent l="635" t="5080" r="635" b="5080"/>
                      <wp:wrapNone/>
                      <wp:docPr id="1" name="直线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81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5pt,0.05pt" to="263.35pt,0.05pt" ID="直线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 [95%CI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2225</wp:posOffset>
                      </wp:positionH>
                      <wp:positionV relativeFrom="paragraph">
                        <wp:posOffset>1270</wp:posOffset>
                      </wp:positionV>
                      <wp:extent cx="6202045" cy="635"/>
                      <wp:effectExtent l="635" t="5080" r="635" b="5080"/>
                      <wp:wrapNone/>
                      <wp:docPr id="2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020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75pt,0.1pt" to="486.55pt,0.1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&gt;5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2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COG performance scor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ref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100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.23 [0.83-1.87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mo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3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0.015</w:t>
            </w:r>
          </w:p>
        </w:tc>
        <w:tc>
          <w:tcPr>
            <w:tcW w:w="2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  <w:t>1.17 [1.08-1.69]</w:t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Drink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4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16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ega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sitiv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38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ary si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al cavit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Or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L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Hypopharyn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31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athologic differenti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Well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oderat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oo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4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ycle of neoadjuvant therapy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wo 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re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4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4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ur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56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04-27T01:25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9EF18CBE82411EA29941D24AC35A04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